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F548" w14:textId="2819A2F7" w:rsidR="006F7429" w:rsidRDefault="006F7429" w:rsidP="006F7429">
      <w:pPr>
        <w:jc w:val="both"/>
      </w:pPr>
      <w:r w:rsidRPr="006F7429">
        <w:rPr>
          <w:b/>
          <w:bCs/>
        </w:rPr>
        <w:t>Multimedia Appendix 1.</w:t>
      </w:r>
      <w:r w:rsidRPr="006F7429">
        <w:t xml:space="preserve"> Studies applicable to augmented reality in vascular and endovascular surgery.</w:t>
      </w:r>
    </w:p>
    <w:p w14:paraId="7A8DB877" w14:textId="77777777" w:rsidR="006F7429" w:rsidRDefault="006F7429" w:rsidP="006F7429">
      <w:pPr>
        <w:jc w:val="both"/>
      </w:pPr>
    </w:p>
    <w:tbl>
      <w:tblPr>
        <w:tblW w:w="11624" w:type="dxa"/>
        <w:tblInd w:w="-127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92"/>
        <w:gridCol w:w="2127"/>
        <w:gridCol w:w="1134"/>
        <w:gridCol w:w="992"/>
        <w:gridCol w:w="993"/>
        <w:gridCol w:w="1842"/>
        <w:gridCol w:w="3544"/>
      </w:tblGrid>
      <w:tr w:rsidR="003636E3" w:rsidRPr="006D1B54" w14:paraId="0084B711" w14:textId="77777777" w:rsidTr="00EF77DD">
        <w:trPr>
          <w:trHeight w:val="1055"/>
        </w:trPr>
        <w:tc>
          <w:tcPr>
            <w:tcW w:w="99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115A4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>Article autho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C0A587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>Tit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9B1DE5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>Catego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D6C74A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Clinical study </w:t>
            </w:r>
            <w:r w:rsidRPr="006D1B54">
              <w:rPr>
                <w:rFonts w:asciiTheme="minorHAnsi" w:hAnsiTheme="minorHAnsi"/>
                <w:i/>
                <w:color w:val="auto"/>
                <w:sz w:val="20"/>
                <w:szCs w:val="20"/>
              </w:rPr>
              <w:t>(No. patient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A82757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b/>
                <w:bCs/>
                <w:i/>
                <w:iCs/>
                <w:color w:val="auto"/>
                <w:sz w:val="20"/>
                <w:szCs w:val="20"/>
                <w:lang w:eastAsia="en-US"/>
              </w:rPr>
              <w:t xml:space="preserve">Risk of Bias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>(Human studie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FA1D0F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b/>
                <w:bCs/>
                <w:i/>
                <w:iCs/>
                <w:color w:val="auto"/>
                <w:sz w:val="20"/>
                <w:szCs w:val="20"/>
                <w:lang w:eastAsia="en-US"/>
              </w:rPr>
              <w:t>Patient/ participant samp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3983DD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b/>
                <w:bCs/>
                <w:i/>
                <w:iCs/>
                <w:color w:val="auto"/>
                <w:sz w:val="20"/>
                <w:szCs w:val="20"/>
                <w:lang w:eastAsia="en-US"/>
              </w:rPr>
              <w:t xml:space="preserve"> Method and Outcome</w:t>
            </w:r>
          </w:p>
        </w:tc>
      </w:tr>
      <w:tr w:rsidR="003636E3" w:rsidRPr="006D1B54" w14:paraId="45140236" w14:textId="77777777" w:rsidTr="00EF77DD">
        <w:trPr>
          <w:trHeight w:val="974"/>
        </w:trPr>
        <w:tc>
          <w:tcPr>
            <w:tcW w:w="992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FC271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Swerdlow</w:t>
            </w:r>
            <w:proofErr w:type="spellEnd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N.J</w:t>
            </w: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9</w:t>
            </w:r>
          </w:p>
        </w:tc>
        <w:tc>
          <w:tcPr>
            <w:tcW w:w="21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35CE5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Three-dimensional image fusion is associated with lower radiation exposure and shorter time to carotid cannulation during carotid artery stenting</w:t>
            </w:r>
          </w:p>
        </w:tc>
        <w:tc>
          <w:tcPr>
            <w:tcW w:w="113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F7529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E9A09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Cohort (116)</w:t>
            </w:r>
          </w:p>
        </w:tc>
        <w:tc>
          <w:tcPr>
            <w:tcW w:w="993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8139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eastAsia="Helvetica Neue" w:hAnsiTheme="minorHAnsi" w:cs="Helvetica Neue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Moderate</w:t>
            </w:r>
          </w:p>
          <w:p w14:paraId="21D3D31C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(ROBIN-1)</w:t>
            </w:r>
          </w:p>
        </w:tc>
        <w:tc>
          <w:tcPr>
            <w:tcW w:w="1842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69171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116 transfemoral CAS patients between 2009 and 2017. No difference in characteristics between control and image fusion cohorts </w:t>
            </w:r>
          </w:p>
        </w:tc>
        <w:tc>
          <w:tcPr>
            <w:tcW w:w="354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685B3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>CTA images were used to create a 3D roadmap to assist carotid cannulation. This was registered with CBCT intraoperatively.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Carotid artery stenting with 3D image fusion was associated with lower radiation exposure, shorter time to CCA cannulation and shorter procedures. </w:t>
            </w:r>
          </w:p>
        </w:tc>
      </w:tr>
      <w:tr w:rsidR="003636E3" w:rsidRPr="006D1B54" w14:paraId="670ACD50" w14:textId="77777777" w:rsidTr="00EF77DD">
        <w:trPr>
          <w:trHeight w:val="132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5B7D2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Rynio</w:t>
            </w:r>
            <w:proofErr w:type="spellEnd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P</w:t>
            </w: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9C3D7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Holographically-Guided Endovascular Aneurysm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CCB3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Endovascula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BAE58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Case report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C2C1A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40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4BBE2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77M with Abdominal aortic aneury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8B028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>Aneurysm and bones (derived from CTA) projected onto fluoroscopic image using HMD in case of 77M undergoing EVAR. Manual registration.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Hologram useful during EVAR. Limitations with binocular vision, battery life, inability to manipulate hologram</w:t>
            </w:r>
          </w:p>
        </w:tc>
      </w:tr>
      <w:tr w:rsidR="003636E3" w:rsidRPr="006D1B54" w14:paraId="30ABB159" w14:textId="77777777" w:rsidTr="00BE02EC">
        <w:trPr>
          <w:trHeight w:val="148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36DA6" w14:textId="77777777" w:rsidR="003636E3" w:rsidRPr="006D1B54" w:rsidRDefault="003636E3" w:rsidP="0094449A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D1B54">
              <w:rPr>
                <w:rFonts w:asciiTheme="minorHAnsi" w:hAnsiTheme="minorHAnsi" w:cs="Arial Unicode MS"/>
                <w:b/>
                <w:sz w:val="20"/>
                <w:szCs w:val="20"/>
                <w:u w:color="000000"/>
                <w:lang w:eastAsia="en-GB"/>
              </w:rPr>
              <w:t>Grinshpoon</w:t>
            </w:r>
            <w:proofErr w:type="spellEnd"/>
            <w:r w:rsidRPr="006D1B54">
              <w:rPr>
                <w:rFonts w:asciiTheme="minorHAnsi" w:hAnsiTheme="minorHAnsi" w:cs="Arial Unicode MS"/>
                <w:b/>
                <w:sz w:val="20"/>
                <w:szCs w:val="20"/>
                <w:u w:color="000000"/>
                <w:lang w:eastAsia="en-GB"/>
              </w:rPr>
              <w:t xml:space="preserve"> A </w:t>
            </w:r>
            <w:r w:rsidRPr="006D1B54">
              <w:rPr>
                <w:rFonts w:asciiTheme="minorHAnsi" w:hAnsiTheme="minorHAnsi" w:cs="Arial Unicode MS"/>
                <w:b/>
                <w:i/>
                <w:sz w:val="20"/>
                <w:szCs w:val="20"/>
                <w:u w:color="000000"/>
                <w:lang w:eastAsia="en-GB"/>
              </w:rPr>
              <w:t>et al.</w:t>
            </w:r>
            <w:r w:rsidRPr="006D1B54">
              <w:rPr>
                <w:rFonts w:asciiTheme="minorHAnsi" w:hAnsiTheme="minorHAnsi" w:cs="Arial Unicode MS"/>
                <w:b/>
                <w:sz w:val="20"/>
                <w:szCs w:val="20"/>
                <w:u w:color="000000"/>
                <w:lang w:eastAsia="en-GB"/>
              </w:rPr>
              <w:t xml:space="preserve">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24F3F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Hands-free augmented reality for vascular interven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70AD7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A3C2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23886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F27A5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0E345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3D user-interface using HoloLens to allow head-movements and voice commands to control model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 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Successful design of user interface for use with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Hololens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. </w:t>
            </w:r>
          </w:p>
        </w:tc>
      </w:tr>
      <w:tr w:rsidR="003636E3" w:rsidRPr="006D1B54" w14:paraId="550C37DB" w14:textId="77777777" w:rsidTr="00EF77DD">
        <w:trPr>
          <w:trHeight w:val="48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F70A8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Kilian-</w:t>
            </w:r>
            <w:proofErr w:type="spellStart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Meneghin</w:t>
            </w:r>
            <w:proofErr w:type="spellEnd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J</w:t>
            </w: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1C841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valuation of Methods of Displaying the Real-Time Scattered Radiation Distribution during Fluoroscopically-Guided Interventions for Staff Dose Re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C3CAE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0BB99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9B500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1815E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CA7BF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Microsoft Kinect camera and fusion system used to display </w:t>
            </w:r>
            <w:proofErr w:type="spellStart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ionising</w:t>
            </w:r>
            <w:proofErr w:type="spellEnd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radiation dose with augmented reality.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Questionnaire confirmation of usefulness to staff as a guide for positioning and a reminder of </w:t>
            </w:r>
            <w:proofErr w:type="spellStart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ionising</w:t>
            </w:r>
            <w:proofErr w:type="spellEnd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radiation</w:t>
            </w:r>
          </w:p>
        </w:tc>
      </w:tr>
      <w:tr w:rsidR="003636E3" w:rsidRPr="006D1B54" w14:paraId="482090EC" w14:textId="77777777" w:rsidTr="00EF77DD">
        <w:trPr>
          <w:trHeight w:val="48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7B4DC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Schulz CJ</w:t>
            </w: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22FC5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Fusion Imaging to Support Endovascular Aneurysm Repair Using 3D-3D Reg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F55DB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DA2BA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Cohort (1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89042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eastAsia="Helvetica Neue" w:hAnsiTheme="minorHAnsi" w:cs="Helvetica Neue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Moderate</w:t>
            </w:r>
          </w:p>
          <w:p w14:paraId="58D33A3F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(ROBIN-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E6FE8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EVAR patients, median age 72, 93 m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7FC23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3D-3D fusion using intraoperative </w:t>
            </w:r>
            <w:proofErr w:type="spellStart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CBCT</w:t>
            </w:r>
            <w:proofErr w:type="spellEnd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overlaid with CTA images.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Accuracy measured as difference between lowest renal artery and fusion imagine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Craniocaudal accuracy was achieved in 68% of cases, however due to risk of deviations, </w:t>
            </w:r>
            <w:proofErr w:type="spellStart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oncontrast</w:t>
            </w:r>
            <w:proofErr w:type="spellEnd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EVAR without confirmation of FI overlay with contrast was not recommended. </w:t>
            </w:r>
          </w:p>
        </w:tc>
      </w:tr>
      <w:tr w:rsidR="003636E3" w:rsidRPr="006D1B54" w14:paraId="4DB4E2D9" w14:textId="77777777" w:rsidTr="00EF77DD">
        <w:trPr>
          <w:trHeight w:val="96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48F25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lastRenderedPageBreak/>
              <w:t>Cheng I</w:t>
            </w: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. 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20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43703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An augmented reality framework for optimization of computer assisted navigation in endovascular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F4D40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35DF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81AFA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FD1A5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A853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Concept prototype of augmented reality phantom for training, using US images, GPS and EM tracking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Successful creation of integrated simulation of endovascular procedures</w:t>
            </w:r>
          </w:p>
        </w:tc>
      </w:tr>
      <w:tr w:rsidR="003636E3" w:rsidRPr="006D1B54" w14:paraId="382C1BA1" w14:textId="77777777" w:rsidTr="00BE02EC">
        <w:trPr>
          <w:trHeight w:val="17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F7932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Parrini</w:t>
            </w:r>
            <w:proofErr w:type="spellEnd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S</w:t>
            </w: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. 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2014</w:t>
            </w:r>
          </w:p>
          <w:p w14:paraId="62894F40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22D28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Augmented reality system for freehand guide of magnetic endovascular de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B2860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8EAB3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0D0BC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491F0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10 operators (unclear background) for concept prototyp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F95A0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HMD used to guide endovascular capsules using extracorporeal magnets in a phantom study.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Success rates on low fidelity phantom across three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different paths were 90% with good feedback.</w:t>
            </w:r>
          </w:p>
        </w:tc>
      </w:tr>
      <w:tr w:rsidR="003636E3" w:rsidRPr="006D1B54" w14:paraId="518E185E" w14:textId="77777777" w:rsidTr="00EF77DD">
        <w:trPr>
          <w:trHeight w:val="62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CB6C0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Van Den Berg J.C. 2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B8D43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Three-dimensional image overlay to assist endovascular proced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70EF1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517F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4D4C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336F9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0CB2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Technical considerations for use of 3D image fusion and likely application for complex procedures</w:t>
            </w:r>
          </w:p>
        </w:tc>
      </w:tr>
      <w:tr w:rsidR="003636E3" w:rsidRPr="006D1B54" w14:paraId="5A619BD9" w14:textId="77777777" w:rsidTr="00BE02EC">
        <w:trPr>
          <w:trHeight w:val="153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9A46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Wang J</w:t>
            </w: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. 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20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46CCA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Augmented reality during angiography: Integration of a virtual mirror for improved 2D/3D visu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E60C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321CF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4DD8A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3BAB7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24 participants. 10 clinicians, 5 R&amp;D engineers, 9 computer scientists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EF889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Overlay of mirror image onto fluoroscopic images to improve 3D </w:t>
            </w:r>
            <w:proofErr w:type="spellStart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visualisation</w:t>
            </w:r>
            <w:proofErr w:type="spellEnd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. 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Positive feedback from participants </w:t>
            </w:r>
          </w:p>
        </w:tc>
      </w:tr>
      <w:tr w:rsidR="003636E3" w:rsidRPr="006D1B54" w14:paraId="3DD29F08" w14:textId="77777777" w:rsidTr="00EF77DD">
        <w:trPr>
          <w:trHeight w:val="89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4CC3D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Groher</w:t>
            </w:r>
            <w:proofErr w:type="spellEnd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M </w:t>
            </w:r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>et al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C3C64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Deformable 2D-3D registration of vascular structures in a one view scena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5A876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C926F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A5E73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64F78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3ABCD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Concept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and complex algorithm 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capable of registering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deformable vessels in a 3D projection. </w:t>
            </w:r>
            <w:r w:rsidRPr="006D1B54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The performance of the proposed method was tested quantitatively on synthetic examples as well as real angiographic scen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s, with improved positioning relative to rigid non-deformable </w:t>
            </w:r>
          </w:p>
        </w:tc>
      </w:tr>
      <w:tr w:rsidR="003636E3" w:rsidRPr="006D1B54" w14:paraId="343784BD" w14:textId="77777777" w:rsidTr="00EF77DD">
        <w:trPr>
          <w:trHeight w:val="210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BBB4A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Kaladji</w:t>
            </w:r>
            <w:proofErr w:type="spellEnd"/>
            <w:r w:rsidRPr="006D1B54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6D1B54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CE75E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Fusion Imaging for EVAR with Mobile C-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4C0B0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Endovascular –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0FAF9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</w:rPr>
              <w:t>Case-control (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916E6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55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0335E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Prospectively recruited 54 patients (49 men, 92.6%) of mean age 73.4. Mean BMI was 28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F97BB" w14:textId="77777777" w:rsidR="003636E3" w:rsidRPr="006D1B54" w:rsidRDefault="003636E3" w:rsidP="002F76C9">
            <w:pPr>
              <w:pStyle w:val="Body"/>
              <w:spacing w:line="276" w:lineRule="auto"/>
              <w:rPr>
                <w:rFonts w:asciiTheme="minorHAnsi" w:eastAsia="Helvetica Neue" w:hAnsiTheme="minorHAnsi" w:cs="Helvetica Neue"/>
                <w:color w:val="auto"/>
                <w:sz w:val="20"/>
                <w:szCs w:val="20"/>
                <w:lang w:eastAsia="en-US"/>
              </w:rPr>
            </w:pP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rospective case-control study using </w:t>
            </w:r>
            <w:proofErr w:type="spellStart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EndoNaut</w:t>
            </w:r>
            <w:proofErr w:type="spellEnd"/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image fusion system, with mobile C-arm, of pre-operative CTA onto live fluoroscopic images.</w:t>
            </w:r>
          </w:p>
          <w:p w14:paraId="316CC111" w14:textId="77777777" w:rsidR="003636E3" w:rsidRPr="006D1B54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6D1B54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Similar operation times with reduced contrast agent &lt;0.0001. Feasible to use fusion imaging with mobile c-arm.</w:t>
            </w:r>
          </w:p>
        </w:tc>
      </w:tr>
      <w:tr w:rsidR="003636E3" w:rsidRPr="002F76C9" w14:paraId="4282992E" w14:textId="77777777" w:rsidTr="00EF77DD">
        <w:trPr>
          <w:trHeight w:val="34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C1F26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Haxthausen</w:t>
            </w:r>
            <w:proofErr w:type="spellEnd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F.V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3E28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theter pose-dependent virtual angioscopy images visualized on augmented reality glas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51F5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-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03A73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Feasibilit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F328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3574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791D6" w14:textId="77777777" w:rsidR="003636E3" w:rsidRPr="0094449A" w:rsidRDefault="003636E3" w:rsidP="002F76C9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EM tracking of angiography catheter with Microsoft HoloLens to create virtual angioscopy images in phantom model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Feasibility of EM tracking of catheter tip with 3D model demonstrated on phantom with mean latency time of 11 milliseconds. Rigid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lastRenderedPageBreak/>
              <w:t>phantom does not mimic real-life vascular deformability</w:t>
            </w:r>
          </w:p>
        </w:tc>
      </w:tr>
      <w:tr w:rsidR="003636E3" w:rsidRPr="002F76C9" w14:paraId="7422E69D" w14:textId="77777777" w:rsidTr="00EF77DD">
        <w:trPr>
          <w:trHeight w:val="48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B5CC5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lastRenderedPageBreak/>
              <w:t>García-Vázquez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2A9F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Navigation and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visualisation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with HoloLens in endovascular aortic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02023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 –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D8E4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Feasibilit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8BA3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C170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C5E4E" w14:textId="77777777" w:rsidR="003636E3" w:rsidRPr="0094449A" w:rsidRDefault="003636E3" w:rsidP="002F76C9">
            <w:pPr>
              <w:pStyle w:val="Body"/>
              <w:spacing w:line="276" w:lineRule="auto"/>
              <w:rPr>
                <w:rFonts w:asciiTheme="minorHAnsi" w:eastAsia="Helvetica Neue" w:hAnsiTheme="minorHAnsi" w:cs="Helvetica Neue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hantom prototype design using 3D US and electromagnetic tracking devices (catheter-tip sensor) with Microsoft HoloLens to guide EVAR procedure. . </w:t>
            </w:r>
          </w:p>
          <w:p w14:paraId="042AAC5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Promising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conceptstudy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on US model to overcoming need for radiation/ contrast during EVAR. Drawbacks include latency time (259 seconds) non-deformability, and limited information with sensor at catheter tip. Catheter with 7 sensors provides more realistic information.</w:t>
            </w:r>
          </w:p>
        </w:tc>
      </w:tr>
      <w:tr w:rsidR="003636E3" w:rsidRPr="002F76C9" w14:paraId="68A6F0FC" w14:textId="77777777" w:rsidTr="00EF77DD">
        <w:trPr>
          <w:trHeight w:val="133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600C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Koutouzi</w:t>
            </w:r>
            <w:proofErr w:type="spellEnd"/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8DA49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3D Image Fusion to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Localise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Intercostal Arteries During TEV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B166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-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87A2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se series 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6EE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65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379D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6 men, mean age 66.7. All requiring TEV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66E6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3D-3D image fusion of preoperative CTA and intraoperative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CBCT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overlayed with fluoroscopy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Successfully used in 7 procedures. Able to spare pre-operatively determined intercostal arteries. Overlay not always accurate and should be checked with angiography in high precision cases</w:t>
            </w:r>
          </w:p>
        </w:tc>
      </w:tr>
      <w:tr w:rsidR="003636E3" w:rsidRPr="002F76C9" w14:paraId="3CAB7562" w14:textId="77777777" w:rsidTr="009F0A35">
        <w:trPr>
          <w:trHeight w:val="20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7E5E3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Chaoyang Shi 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>et al. 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B165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In vitro three-dimensional aortic vasculature modelling based on sensor fusion between intravascular ultrasound and magnetic trac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528DB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-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D08D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Feasibilit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8EB2E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34410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6F96B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roof of concept prototype using EM tracking with intravascular ultrasound to create live 3D aortic vascular modelling for EVAR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rototype built and tested with promising results. Challenges for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implementationin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real-time due to processing lag.</w:t>
            </w:r>
          </w:p>
        </w:tc>
      </w:tr>
      <w:tr w:rsidR="003636E3" w:rsidRPr="002F76C9" w14:paraId="2AD7A2C0" w14:textId="77777777" w:rsidTr="00EF77DD">
        <w:trPr>
          <w:trHeight w:val="62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2FFA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Rolls A.E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67559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A Comparison of Accuracy of Image- versus Hardware-based Tracking Technologies in 3D Fusion in Aortic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graft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09C5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-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A9A9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Observational 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A26D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95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FF91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12 patients with AAA of varying morphology. 11 male, 4 DM, mean BMI 26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C70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rospective trial involving 12 patients who received with preoperative CTA and intra operative CBCT fusion overlaid with fluoroscopic images using both HBT and IBT technologies for EVAR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Both modalities compared for error. Significant reduction in overlay error using image-based tracking.</w:t>
            </w:r>
          </w:p>
        </w:tc>
      </w:tr>
      <w:tr w:rsidR="003636E3" w:rsidRPr="002F76C9" w14:paraId="7727A72B" w14:textId="77777777" w:rsidTr="00EF77DD">
        <w:trPr>
          <w:trHeight w:val="165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B6A9B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Dumenil</w:t>
            </w:r>
            <w:proofErr w:type="spellEnd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A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5816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A versatile intensity-based 3D/2D rigid registration compatible with mobile C-arm for endovascular treatment of abdominal aortic aneury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1C54E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 –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AEAFE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Feasibilit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6122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4248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Retrospective registration of pre-operative CTA and peri-operative fluoroscopy for 26 patie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9791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Concept testing of mage fusion technique with reduced registration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timecompatible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with a mobile C-arm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registration system compatible with EVAR workflow and can be used throughout procedure</w:t>
            </w:r>
          </w:p>
        </w:tc>
      </w:tr>
      <w:tr w:rsidR="003636E3" w:rsidRPr="002F76C9" w14:paraId="3961B813" w14:textId="77777777" w:rsidTr="00EF77DD">
        <w:trPr>
          <w:trHeight w:val="34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451CD3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lastRenderedPageBreak/>
              <w:t>Koutouzi</w:t>
            </w:r>
            <w:proofErr w:type="spellEnd"/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6F9C66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VAR Guided by 3D Image Fusion and CO2 DSA: A New Imaging Combination for Patients With Renal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CFD569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 –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3B0D9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se Series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860C3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50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904F95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proofErr w:type="gram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75, 76 and 81 year old</w:t>
            </w:r>
            <w:proofErr w:type="gram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men with CKD. One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juxtarenal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, one infrarenal AAA, one EIA aneury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49F5A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re-operative CTA, intraoperative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CBCT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fused, and registration confirmed intraoperatively with C02 DSA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Reduces iodine-contrast exposure. Contrast fluoroscopy advised to verify placement intraoperatively due to small registration errors.</w:t>
            </w:r>
          </w:p>
        </w:tc>
      </w:tr>
      <w:tr w:rsidR="003636E3" w:rsidRPr="002F76C9" w14:paraId="1E64E0FC" w14:textId="77777777" w:rsidTr="00EF77DD">
        <w:trPr>
          <w:trHeight w:val="14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F716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Dumenil</w:t>
            </w:r>
            <w:proofErr w:type="spellEnd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A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ED86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Safety and accuracy of endovascular aneurysm repair without pre-operative and intra-operative contrast ag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0F30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-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77CC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se Series 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AAB1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80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2988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6 patients (mean age 77.1) underwent EVAR (5 AAA and 1 thoracic). Median eGFR 17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409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reoperative non-enhanced CT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optimised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/ extracted and overlaid onto live 2D fluoroscopic images with intraoperative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CBCT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for patients with renal failure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Successful aneurysm repair on 6 patients without use of contrast, with good placement confirmed on post-operative CT and intraoperative duplex</w:t>
            </w:r>
          </w:p>
        </w:tc>
      </w:tr>
      <w:tr w:rsidR="003636E3" w:rsidRPr="002F76C9" w14:paraId="2A2838B5" w14:textId="77777777" w:rsidTr="00EF77DD">
        <w:trPr>
          <w:trHeight w:val="77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7EE4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Fukuda T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BEAC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valuation of automated 2D-3D image overlay system utilizing subtraction of bone marrow image for EVAR: Feasibility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A08B0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-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C3DA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se series 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5F0E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75 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8BC5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20 patients undergoing EVAR, 18 </w:t>
            </w:r>
            <w:proofErr w:type="gram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male</w:t>
            </w:r>
            <w:proofErr w:type="gram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, mean age 79.7, BMI 22.8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D51C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Enhanced preoperative CTA and intraoperative CBCT fused with fluoroscopic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onlay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. Contrast injection to check accuracy and as final check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Series of 20 patients confirm feasibility of ‘3D roadmap’ use in EVAR to reduce maneuvers, contrast  and radiation required. 80% accuracy of registration of iliac bifurcation and renal arteries despite deformation with insertion of instruments.</w:t>
            </w:r>
          </w:p>
        </w:tc>
      </w:tr>
      <w:tr w:rsidR="003636E3" w:rsidRPr="002F76C9" w14:paraId="19F36DD1" w14:textId="77777777" w:rsidTr="00EF77DD">
        <w:trPr>
          <w:trHeight w:val="62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44EAB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Carrell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AEAEE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Feasibility and limitations of an automated 2D-3D rigid image registration system for complex endovascular aortic proced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3B37B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 – Aor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95BD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Accurac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4043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2A106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Retrospective analysis of 11 patients undergoing aortic repair.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8445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An automated 2D-3D image registration system was used to overlay preoperative CTA and fluoroscopic images retrospectively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Strong correlation between registration errors (mean 6.5mm) in highly angulated aortas (= or &lt;30 degrees) due to deformation with device insertion Mean error 2.5mm in less angulated aortas.(&lt;30 degrees) p&lt;0.0001)</w:t>
            </w:r>
          </w:p>
        </w:tc>
      </w:tr>
      <w:tr w:rsidR="003636E3" w:rsidRPr="002F76C9" w14:paraId="64B66665" w14:textId="77777777" w:rsidTr="00EF77DD">
        <w:trPr>
          <w:trHeight w:val="204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8B016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Lu W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8089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Augmented reality navigation to assist retrograde peroneal access for the endovascular treatment of critical limb isch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D94F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- Periph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7BB8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se report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27CB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88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562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84F right CL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EA4F6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HMD used to facilitate retrograde peroneal access of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tibioperoneal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trunk with CTA assisted augmented reality. </w:t>
            </w:r>
          </w:p>
          <w:p w14:paraId="30DB361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Successful and feasible approach. Learning curve for user to ensure overlapping of markers and to follow AR projected trajectory</w:t>
            </w:r>
          </w:p>
        </w:tc>
      </w:tr>
      <w:tr w:rsidR="003636E3" w:rsidRPr="002F76C9" w14:paraId="3346A9D3" w14:textId="77777777" w:rsidTr="00EF77DD">
        <w:trPr>
          <w:trHeight w:val="236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3155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lastRenderedPageBreak/>
              <w:t>Goudeketting</w:t>
            </w:r>
            <w:proofErr w:type="spellEnd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>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5C27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The use of 3D image fusion for percutaneous transluminal angioplasty and stenting of iliac artery obstructions: validation of the technique and systematic review of lit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1C9E9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 – Periph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BCD8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se series 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8A4B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65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4A15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11 patients undergoing iliac PT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DF5F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3D Image fusion with pre-operative CE-MRA and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CBCT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with fluoroscopic images performed and accuracy measured.</w:t>
            </w:r>
          </w:p>
          <w:p w14:paraId="34621ED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Accurate fusion, with minimal displacement (mean </w:t>
            </w:r>
            <w:proofErr w:type="gram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4..</w:t>
            </w:r>
            <w:proofErr w:type="gram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5 +/- 2.5mm) of iliac arteries caused by insertion of catheters (minimal difference in displacement between catheterized and non-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catheterised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iliac arteries)</w:t>
            </w:r>
          </w:p>
        </w:tc>
      </w:tr>
      <w:tr w:rsidR="003636E3" w:rsidRPr="002F76C9" w14:paraId="24DCE7AB" w14:textId="77777777" w:rsidTr="00EF77DD">
        <w:trPr>
          <w:trHeight w:val="10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DDD9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Schwein</w:t>
            </w:r>
            <w:proofErr w:type="spellEnd"/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9DC5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Magnetic resonance venography and three-dimensional image fusion guidance provide a novel paradigm for endovascular recanalization of chronic central venous occl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5E4B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 – Ven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34F4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se Series 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ABF0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60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4CD90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4 patients with previously failed standard fluoroscopic endovascular cannulation for central venous occlusio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EC9B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MRV and intra-operative </w:t>
            </w:r>
            <w:proofErr w:type="spellStart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CBCT</w:t>
            </w:r>
            <w:proofErr w:type="spellEnd"/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image fusion with fluoroscopic overlay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Successfully crossed occlusion in all patients without complication. Image fusion feasible for stenting central venous occlusion and could improve success, safety and surgical confidence</w:t>
            </w:r>
          </w:p>
        </w:tc>
      </w:tr>
      <w:tr w:rsidR="003636E3" w:rsidRPr="002F76C9" w14:paraId="5B5B615E" w14:textId="77777777" w:rsidTr="00EF77DD">
        <w:trPr>
          <w:trHeight w:val="176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0468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Pietrabissa</w:t>
            </w:r>
            <w:proofErr w:type="spellEnd"/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A</w:t>
            </w:r>
            <w:r w:rsidRPr="0094449A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EF78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Mixed reality for robotic treatment of a splenic artery aneury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B806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Endovascular – Visc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A3216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Case report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025B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80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3F8BB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Patient with 3cm splenic aneury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A058E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eastAsia="Helvetica Neue" w:hAnsiTheme="minorHAnsi" w:cs="Helvetica Neue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HMD with pre-operative CTA derived 3D model allowing targeted trocar placement and localized robotic dissection</w:t>
            </w:r>
          </w:p>
          <w:p w14:paraId="2AB420C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Successful robotic exclusion of a splenic artery aneurysm assisted by AR with good surgeon feedback. </w:t>
            </w:r>
          </w:p>
        </w:tc>
      </w:tr>
      <w:tr w:rsidR="003636E3" w:rsidRPr="002F76C9" w14:paraId="3B10D006" w14:textId="77777777" w:rsidTr="00EF77DD">
        <w:trPr>
          <w:trHeight w:val="62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3278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Aly, Omar 20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FE10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Assisting Vascular Surgery with Smartphone Augmented Re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87680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6E5B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</w:rPr>
              <w:t>Feasibilit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815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5CB5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72E1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An augmented reality assisted surgery (ARAS) system was developed using a smartphone and CTA derived 3D models. Two types of optical tracking were tested for stability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Good initial results from combined optical tracking with gyroscopic data. Limitations of lack of deformability of model. Good feedback and improved reported usability and reduced discomfort compared to HMD</w:t>
            </w:r>
          </w:p>
        </w:tc>
      </w:tr>
      <w:tr w:rsidR="003636E3" w:rsidRPr="002F76C9" w14:paraId="365BD7A8" w14:textId="77777777" w:rsidTr="00EF77DD">
        <w:trPr>
          <w:trHeight w:val="128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94695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A93528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Mochizuki </w:t>
            </w:r>
            <w:r w:rsidRPr="00A93528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>et al. 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571C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A93528">
              <w:rPr>
                <w:rFonts w:asciiTheme="minorHAnsi" w:hAnsiTheme="minorHAnsi"/>
                <w:color w:val="auto"/>
                <w:sz w:val="20"/>
                <w:szCs w:val="20"/>
              </w:rPr>
              <w:t>New simple image overlay system using a tablet PC for pinpoint identification of the appropriate site for anastomosis in peripheral arterial reconstr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AF39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A93528">
              <w:rPr>
                <w:rFonts w:asciiTheme="minorHAnsi" w:hAnsiTheme="minorHAns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F3A39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A93528">
              <w:rPr>
                <w:rFonts w:asciiTheme="minorHAnsi" w:hAnsiTheme="minorHAnsi"/>
                <w:color w:val="auto"/>
                <w:sz w:val="20"/>
                <w:szCs w:val="20"/>
              </w:rPr>
              <w:t>Case series 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9852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A93528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75% (JBI CAC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6317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A93528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10 patients, 11 limbs. Mean age 69.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4653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A93528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CTA enhanced to identify distal target vessel. US used to confirm intraoperatively and image fusion with intraoperative augmented reality to identify vessel, using tablet display</w:t>
            </w:r>
            <w:r w:rsidRPr="00A93528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A93528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Successful identification of 11 target branches. One missed by 10mm, due to incorrect marker tracking</w:t>
            </w:r>
          </w:p>
        </w:tc>
      </w:tr>
      <w:tr w:rsidR="003636E3" w:rsidRPr="002F76C9" w14:paraId="30A17ACC" w14:textId="77777777" w:rsidTr="00EF77DD">
        <w:trPr>
          <w:trHeight w:val="119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D185A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947E19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lastRenderedPageBreak/>
              <w:t>Mangina</w:t>
            </w:r>
            <w:proofErr w:type="spellEnd"/>
            <w:r w:rsidRPr="00947E19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E</w:t>
            </w:r>
            <w:r w:rsidRPr="00947E19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947E19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C2A1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7E19">
              <w:rPr>
                <w:rFonts w:asciiTheme="minorHAnsi" w:hAnsiTheme="minorHAnsi"/>
                <w:color w:val="auto"/>
                <w:sz w:val="20"/>
                <w:szCs w:val="20"/>
              </w:rPr>
              <w:t>3D modelling for augmented reality systems in novel vascular mod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83FEE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7E19">
              <w:rPr>
                <w:rFonts w:asciiTheme="minorHAnsi" w:hAnsiTheme="minorHAnsi"/>
                <w:color w:val="auto"/>
                <w:sz w:val="20"/>
                <w:szCs w:val="20"/>
              </w:rPr>
              <w:t>Training</w:t>
            </w:r>
            <w:r w:rsidRPr="00947E1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and s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9331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947E19">
              <w:rPr>
                <w:rFonts w:asciiTheme="minorHAnsi" w:hAnsiTheme="minorHAnsi"/>
                <w:color w:val="auto"/>
                <w:sz w:val="20"/>
                <w:szCs w:val="20"/>
              </w:rPr>
              <w:t>Concept desig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94F28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7E1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E90C3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7E1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483DF" w14:textId="77777777" w:rsidR="003636E3" w:rsidRPr="00947E19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7E1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Using opensource software inc. UNITY and PROENGINEER, a 3D model was created and sliced for use in VR or AR applications.</w:t>
            </w:r>
          </w:p>
          <w:p w14:paraId="5F53E5B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7E19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947E1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Successful creation of 3D model of AAA from CTA using </w:t>
            </w:r>
            <w:proofErr w:type="gramStart"/>
            <w:r w:rsidRPr="00947E1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open source</w:t>
            </w:r>
            <w:proofErr w:type="gramEnd"/>
            <w:r w:rsidRPr="00947E1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software</w:t>
            </w:r>
          </w:p>
        </w:tc>
      </w:tr>
      <w:tr w:rsidR="003636E3" w:rsidRPr="002F76C9" w14:paraId="32E3F8CD" w14:textId="77777777" w:rsidTr="00EF77DD">
        <w:trPr>
          <w:trHeight w:val="62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0B69B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873D49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Burke E</w:t>
            </w:r>
            <w:r w:rsidRPr="00873D49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873D49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A319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873D49">
              <w:rPr>
                <w:rFonts w:asciiTheme="minorHAnsi" w:hAnsiTheme="minorHAnsi"/>
                <w:color w:val="auto"/>
                <w:sz w:val="20"/>
                <w:szCs w:val="20"/>
              </w:rPr>
              <w:t>Augmented reality EVAR training in mixed reality educational sp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E8E61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873D49">
              <w:rPr>
                <w:rFonts w:asciiTheme="minorHAnsi" w:hAnsiTheme="minorHAnsi"/>
                <w:color w:val="auto"/>
                <w:sz w:val="20"/>
                <w:szCs w:val="20"/>
              </w:rPr>
              <w:t>Training</w:t>
            </w:r>
            <w:r w:rsidRPr="00873D4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and s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91579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873D49">
              <w:rPr>
                <w:rFonts w:asciiTheme="minorHAnsi" w:hAnsiTheme="min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9B514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873D4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465E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873D4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5499E" w14:textId="77777777" w:rsidR="003636E3" w:rsidRPr="00873D49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873D4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AR EVAR simulation prototype using CTA derived- 3D printed vessels registered with a ‘fluoroscopic display’ on a mobile phone. </w:t>
            </w:r>
          </w:p>
          <w:p w14:paraId="68662D47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873D49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Good initial user feedback. Further development required for realism. HMD devices to be used to improve user experience</w:t>
            </w:r>
          </w:p>
        </w:tc>
      </w:tr>
      <w:tr w:rsidR="003636E3" w:rsidRPr="002F76C9" w14:paraId="04E570EB" w14:textId="77777777" w:rsidTr="00EF77DD">
        <w:trPr>
          <w:trHeight w:val="204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C9B8C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164B73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Bartesaghi</w:t>
            </w:r>
            <w:proofErr w:type="spellEnd"/>
            <w:r w:rsidRPr="00164B73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S</w:t>
            </w:r>
            <w:r w:rsidRPr="00164B73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164B73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84A36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164B73">
              <w:rPr>
                <w:rFonts w:asciiTheme="minorHAnsi" w:hAnsiTheme="minorHAnsi"/>
                <w:color w:val="auto"/>
                <w:sz w:val="20"/>
                <w:szCs w:val="20"/>
              </w:rPr>
              <w:t>Spatial augmented reality and simulations to improve abdominal aortic aneurysm diagnosis and monito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3D94D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164B73">
              <w:rPr>
                <w:rFonts w:asciiTheme="minorHAnsi" w:hAnsiTheme="minorHAnsi"/>
                <w:color w:val="auto"/>
                <w:sz w:val="20"/>
                <w:szCs w:val="20"/>
              </w:rPr>
              <w:t>Training</w:t>
            </w:r>
            <w:r w:rsidRPr="00164B7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and s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43716" w14:textId="77777777" w:rsidR="003636E3" w:rsidRPr="0094449A" w:rsidRDefault="003636E3" w:rsidP="0094449A">
            <w:pPr>
              <w:pStyle w:val="Body"/>
              <w:keepNext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164B73">
              <w:rPr>
                <w:rFonts w:asciiTheme="minorHAnsi" w:hAnsiTheme="minorHAnsi"/>
                <w:color w:val="auto"/>
                <w:sz w:val="20"/>
                <w:szCs w:val="20"/>
              </w:rPr>
              <w:t>Feasibilit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23836" w14:textId="77777777" w:rsidR="003636E3" w:rsidRPr="0094449A" w:rsidRDefault="003636E3" w:rsidP="0094449A">
            <w:pPr>
              <w:pStyle w:val="Body"/>
              <w:keepNext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164B7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334C7" w14:textId="77777777" w:rsidR="003636E3" w:rsidRPr="0094449A" w:rsidRDefault="003636E3" w:rsidP="0094449A">
            <w:pPr>
              <w:pStyle w:val="Body"/>
              <w:keepNext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164B7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C82DE" w14:textId="77777777" w:rsidR="003636E3" w:rsidRPr="0094449A" w:rsidRDefault="003636E3" w:rsidP="0094449A">
            <w:pPr>
              <w:pStyle w:val="Body"/>
              <w:keepNext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164B7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roposed techniques for computer aided design models of AAA from CTA data, and evaluation of potential uses when combined with computational flow dynamics. Proposed model for simulation of </w:t>
            </w:r>
            <w:proofErr w:type="spellStart"/>
            <w:r w:rsidRPr="00164B7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EVAR.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proofErr w:type="spellEnd"/>
            <w:r w:rsidRPr="00164B73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164B7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Mixed reality simulation, with successfully created 3D model from CTA which was projected onto a mannequin for live simulated EVAR.</w:t>
            </w:r>
          </w:p>
        </w:tc>
      </w:tr>
      <w:tr w:rsidR="003636E3" w:rsidRPr="002F76C9" w14:paraId="3A18C809" w14:textId="77777777" w:rsidTr="00EF77DD">
        <w:trPr>
          <w:trHeight w:val="190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99AEB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A3CE3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Rudarakanchana</w:t>
            </w:r>
            <w:proofErr w:type="spellEnd"/>
            <w:r w:rsidRPr="005A3CE3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 xml:space="preserve"> N</w:t>
            </w:r>
            <w:r w:rsidRPr="005A3CE3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5A3CE3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9285F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A3CE3">
              <w:rPr>
                <w:rFonts w:asciiTheme="minorHAnsi" w:hAnsiTheme="minorHAnsi"/>
                <w:color w:val="auto"/>
                <w:sz w:val="20"/>
                <w:szCs w:val="20"/>
              </w:rPr>
              <w:t>Endovascular repair of ruptured abdominal aortic aneurysm: Technical and team training in an immersive virtual reality 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EC039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A3CE3">
              <w:rPr>
                <w:rFonts w:asciiTheme="minorHAnsi" w:hAnsiTheme="minorHAnsi"/>
                <w:color w:val="auto"/>
                <w:sz w:val="20"/>
                <w:szCs w:val="20"/>
              </w:rPr>
              <w:t>Training</w:t>
            </w:r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and s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0F9E9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A3CE3">
              <w:rPr>
                <w:rFonts w:asciiTheme="minorHAnsi" w:hAnsiTheme="minorHAnsi"/>
                <w:color w:val="auto"/>
                <w:sz w:val="20"/>
                <w:szCs w:val="20"/>
              </w:rPr>
              <w:t>Feasibilit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04A1E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83F02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5 consultant and 5 trainee endovascular specialis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60EF5" w14:textId="77777777" w:rsidR="003636E3" w:rsidRPr="0094449A" w:rsidRDefault="003636E3" w:rsidP="0094449A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Virtual reality simulators were integrated into a simulated </w:t>
            </w:r>
            <w:proofErr w:type="spellStart"/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angiosuite</w:t>
            </w:r>
            <w:proofErr w:type="spellEnd"/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for simulated EVAR for ruptured AAA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Feasibility of immersive </w:t>
            </w:r>
            <w:proofErr w:type="spellStart"/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angiosuite</w:t>
            </w:r>
            <w:proofErr w:type="spellEnd"/>
            <w:r w:rsidRPr="005A3CE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for emergency EVAR demonstrated. Specialists were faster than trainees.</w:t>
            </w:r>
          </w:p>
        </w:tc>
      </w:tr>
      <w:tr w:rsidR="003636E3" w:rsidRPr="009D24FB" w14:paraId="0472049A" w14:textId="77777777" w:rsidTr="00EF77DD">
        <w:trPr>
          <w:trHeight w:val="190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EE4D9" w14:textId="77777777" w:rsidR="003636E3" w:rsidRPr="009D24FB" w:rsidRDefault="003636E3" w:rsidP="002F76C9">
            <w:pPr>
              <w:pStyle w:val="Body"/>
              <w:spacing w:line="276" w:lineRule="auto"/>
              <w:rPr>
                <w:rFonts w:asciiTheme="minorHAnsi" w:hAnsiTheme="minorHAnsi"/>
                <w:b/>
                <w:color w:val="auto"/>
                <w:sz w:val="20"/>
                <w:szCs w:val="20"/>
              </w:rPr>
            </w:pPr>
            <w:r w:rsidRPr="00402EF3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Anderson J</w:t>
            </w:r>
            <w:r w:rsidRPr="00402EF3">
              <w:rPr>
                <w:rFonts w:asciiTheme="minorHAnsi" w:hAnsiTheme="minorHAnsi"/>
                <w:b/>
                <w:i/>
                <w:color w:val="auto"/>
                <w:sz w:val="20"/>
                <w:szCs w:val="20"/>
              </w:rPr>
              <w:t xml:space="preserve"> et al</w:t>
            </w:r>
            <w:r w:rsidRPr="00402EF3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. 2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E4208" w14:textId="77777777" w:rsidR="003636E3" w:rsidRPr="009D24FB" w:rsidRDefault="003636E3" w:rsidP="002F76C9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402EF3">
              <w:rPr>
                <w:rFonts w:asciiTheme="minorHAnsi" w:hAnsiTheme="minorHAnsi"/>
                <w:color w:val="auto"/>
                <w:sz w:val="20"/>
                <w:szCs w:val="20"/>
              </w:rPr>
              <w:t>Virtual reality training in interventional radiology: The Johns Hopkins and Kent Ridge digital laboratory exper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807A6" w14:textId="77777777" w:rsidR="003636E3" w:rsidRPr="009D24FB" w:rsidRDefault="003636E3" w:rsidP="002F76C9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402EF3">
              <w:rPr>
                <w:rFonts w:asciiTheme="minorHAnsi" w:hAnsiTheme="minorHAnsi"/>
                <w:color w:val="auto"/>
                <w:sz w:val="20"/>
                <w:szCs w:val="20"/>
              </w:rPr>
              <w:t>Training</w:t>
            </w:r>
            <w:r w:rsidRPr="00402EF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and s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A1D81" w14:textId="77777777" w:rsidR="003636E3" w:rsidRPr="009D24FB" w:rsidRDefault="003636E3" w:rsidP="002F76C9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402EF3">
              <w:rPr>
                <w:rFonts w:asciiTheme="minorHAnsi" w:hAnsiTheme="minorHAnsi"/>
                <w:color w:val="auto"/>
                <w:sz w:val="20"/>
                <w:szCs w:val="20"/>
              </w:rPr>
              <w:t>Concept design and feasibility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AD287" w14:textId="77777777" w:rsidR="003636E3" w:rsidRPr="009D24FB" w:rsidRDefault="003636E3" w:rsidP="002F76C9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402EF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B57D7" w14:textId="77777777" w:rsidR="003636E3" w:rsidRPr="009D24FB" w:rsidRDefault="003636E3" w:rsidP="002F76C9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402EF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5A1EF" w14:textId="77777777" w:rsidR="003636E3" w:rsidRPr="009D24FB" w:rsidRDefault="003636E3" w:rsidP="002F76C9">
            <w:pPr>
              <w:pStyle w:val="Body"/>
              <w:spacing w:line="276" w:lineRule="auto"/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</w:pPr>
            <w:r w:rsidRPr="00402EF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Design of a computer-based mixed reality training module for high-fidelity simulation </w:t>
            </w:r>
            <w:proofErr w:type="spellStart"/>
            <w:r w:rsidRPr="00402EF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>ofinterventional</w:t>
            </w:r>
            <w:proofErr w:type="spellEnd"/>
            <w:r w:rsidRPr="00402EF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 procedures. </w:t>
            </w:r>
            <w:r w:rsidRPr="0094449A">
              <w:rPr>
                <w:rFonts w:asciiTheme="minorHAnsi" w:hAnsiTheme="minorHAnsi"/>
                <w:i/>
                <w:iCs/>
                <w:color w:val="auto"/>
                <w:sz w:val="20"/>
                <w:szCs w:val="20"/>
                <w:u w:val="single"/>
                <w:lang w:eastAsia="en-US"/>
              </w:rPr>
              <w:t>Outcome</w:t>
            </w:r>
            <w:r w:rsidRPr="0094449A">
              <w:rPr>
                <w:rFonts w:asciiTheme="minorHAnsi" w:hAnsiTheme="minorHAnsi"/>
                <w:color w:val="auto"/>
                <w:sz w:val="20"/>
                <w:szCs w:val="20"/>
                <w:u w:val="single"/>
                <w:lang w:eastAsia="en-US"/>
              </w:rPr>
              <w:t xml:space="preserve"> </w:t>
            </w:r>
            <w:r w:rsidRPr="00402EF3">
              <w:rPr>
                <w:rFonts w:asciiTheme="minorHAnsi" w:hAnsiTheme="minorHAnsi"/>
                <w:color w:val="auto"/>
                <w:sz w:val="20"/>
                <w:szCs w:val="20"/>
                <w:lang w:eastAsia="en-US"/>
              </w:rPr>
              <w:t xml:space="preserve">Positive feedback from unspecified number of peripheral and neurological interventionalists </w:t>
            </w:r>
          </w:p>
        </w:tc>
      </w:tr>
    </w:tbl>
    <w:p w14:paraId="2032CDB5" w14:textId="77777777" w:rsidR="000726D6" w:rsidRPr="003636E3" w:rsidRDefault="000726D6" w:rsidP="003636E3"/>
    <w:sectPr w:rsidR="000726D6" w:rsidRPr="003636E3" w:rsidSect="00363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2C"/>
    <w:rsid w:val="000726D6"/>
    <w:rsid w:val="001D3C2C"/>
    <w:rsid w:val="003636E3"/>
    <w:rsid w:val="006F7429"/>
    <w:rsid w:val="0094449A"/>
    <w:rsid w:val="009F0A35"/>
    <w:rsid w:val="00BE02EC"/>
    <w:rsid w:val="00E36EA0"/>
    <w:rsid w:val="00E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36231"/>
  <w15:chartTrackingRefBased/>
  <w15:docId w15:val="{232ACE39-82A6-436E-BDB7-44CFEA110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C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D3C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Caption">
    <w:name w:val="caption"/>
    <w:next w:val="Normal"/>
    <w:rsid w:val="001D3C2C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4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79</Words>
  <Characters>1299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S, Joshua (LEWISHAM AND GREENWICH NHS TRUST)</dc:creator>
  <cp:keywords/>
  <dc:description/>
  <cp:lastModifiedBy>EVES, Joshua (KING'S COLLEGE HOSPITAL NHS FOUNDATION TRUST)</cp:lastModifiedBy>
  <cp:revision>2</cp:revision>
  <dcterms:created xsi:type="dcterms:W3CDTF">2022-09-03T14:04:00Z</dcterms:created>
  <dcterms:modified xsi:type="dcterms:W3CDTF">2022-09-03T14:04:00Z</dcterms:modified>
</cp:coreProperties>
</file>